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612" w:rsidRPr="00E04609" w:rsidRDefault="00887612" w:rsidP="00887612">
      <w:pPr>
        <w:spacing w:line="360" w:lineRule="auto"/>
        <w:rPr>
          <w:rFonts w:ascii="Arial" w:hAnsi="Arial" w:cs="Arial"/>
          <w:sz w:val="20"/>
          <w:szCs w:val="20"/>
        </w:rPr>
      </w:pPr>
      <w:r w:rsidRPr="00E04609">
        <w:rPr>
          <w:rFonts w:ascii="Arial" w:hAnsi="Arial" w:cs="Arial"/>
          <w:b/>
          <w:sz w:val="20"/>
          <w:szCs w:val="20"/>
        </w:rPr>
        <w:t>Supporting information</w:t>
      </w:r>
      <w:r w:rsidRPr="00E04609">
        <w:rPr>
          <w:rFonts w:ascii="Arial" w:eastAsia="Calibri" w:hAnsi="Arial" w:cs="Arial"/>
          <w:sz w:val="20"/>
          <w:szCs w:val="20"/>
        </w:rPr>
        <w:t xml:space="preserve"> </w:t>
      </w:r>
      <w:r w:rsidRPr="00E04609">
        <w:rPr>
          <w:rFonts w:ascii="Arial" w:eastAsia="Calibri" w:hAnsi="Arial" w:cs="Arial"/>
          <w:b/>
          <w:bCs/>
          <w:sz w:val="20"/>
          <w:szCs w:val="20"/>
        </w:rPr>
        <w:t>S1.</w:t>
      </w:r>
      <w:r w:rsidRPr="00E04609">
        <w:rPr>
          <w:rFonts w:ascii="Arial" w:eastAsia="Calibri" w:hAnsi="Arial" w:cs="Arial"/>
          <w:sz w:val="20"/>
          <w:szCs w:val="20"/>
        </w:rPr>
        <w:t xml:space="preserve"> Laborator</w:t>
      </w:r>
      <w:r>
        <w:rPr>
          <w:rFonts w:ascii="Arial" w:eastAsia="Calibri" w:hAnsi="Arial" w:cs="Arial"/>
          <w:sz w:val="20"/>
          <w:szCs w:val="20"/>
        </w:rPr>
        <w:t>y</w:t>
      </w:r>
      <w:r w:rsidRPr="00E04609">
        <w:rPr>
          <w:rFonts w:ascii="Arial" w:eastAsia="Calibri" w:hAnsi="Arial" w:cs="Arial"/>
          <w:sz w:val="20"/>
          <w:szCs w:val="20"/>
        </w:rPr>
        <w:t xml:space="preserve"> and clinical characteristics of 25 </w:t>
      </w:r>
      <w:r w:rsidRPr="00E04609">
        <w:rPr>
          <w:rFonts w:ascii="Arial" w:hAnsi="Arial" w:cs="Arial"/>
          <w:sz w:val="20"/>
          <w:szCs w:val="20"/>
        </w:rPr>
        <w:t>newborns with microcephaly and available samples, Salvador, 2016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498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5"/>
        <w:gridCol w:w="1134"/>
        <w:gridCol w:w="1134"/>
        <w:gridCol w:w="1276"/>
        <w:gridCol w:w="1417"/>
        <w:gridCol w:w="1701"/>
        <w:gridCol w:w="1701"/>
      </w:tblGrid>
      <w:tr w:rsidR="00887612" w:rsidRPr="00E04609" w:rsidTr="00515B68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Subject I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ind w:firstLine="3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IgG anti-Z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ka virus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ind w:firstLine="3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IgM anti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Zika viru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ka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 RT-qPC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Size f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estatio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d circumference, 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Intergrow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lassification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evere 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evere 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evere 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6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c>
          <w:tcPr>
            <w:tcW w:w="1135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34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c>
          <w:tcPr>
            <w:tcW w:w="1135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34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1134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  <w:tc>
          <w:tcPr>
            <w:tcW w:w="1701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c>
          <w:tcPr>
            <w:tcW w:w="1135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276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701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c>
          <w:tcPr>
            <w:tcW w:w="1135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701" w:type="dxa"/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1.0</w:t>
            </w:r>
          </w:p>
        </w:tc>
        <w:tc>
          <w:tcPr>
            <w:tcW w:w="1701" w:type="dxa"/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Microcephaly</w:t>
            </w:r>
          </w:p>
        </w:tc>
      </w:tr>
      <w:tr w:rsidR="00887612" w:rsidRPr="00E04609" w:rsidTr="00515B68">
        <w:tc>
          <w:tcPr>
            <w:tcW w:w="1135" w:type="dxa"/>
            <w:tcBorders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evere microcephaly</w:t>
            </w:r>
          </w:p>
        </w:tc>
      </w:tr>
    </w:tbl>
    <w:p w:rsidR="00887612" w:rsidRPr="00E04609" w:rsidRDefault="00887612" w:rsidP="0088761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</w:t>
      </w:r>
      <w:r w:rsidRPr="00E04609">
        <w:rPr>
          <w:rFonts w:ascii="Arial" w:hAnsi="Arial" w:cs="Arial"/>
          <w:sz w:val="20"/>
          <w:szCs w:val="20"/>
        </w:rPr>
        <w:t xml:space="preserve"> AGA</w:t>
      </w:r>
      <w:r>
        <w:rPr>
          <w:rFonts w:ascii="Arial" w:hAnsi="Arial" w:cs="Arial"/>
          <w:sz w:val="20"/>
          <w:szCs w:val="20"/>
        </w:rPr>
        <w:t>,</w:t>
      </w:r>
      <w:r w:rsidRPr="00E04609">
        <w:rPr>
          <w:rFonts w:ascii="Arial" w:hAnsi="Arial" w:cs="Arial"/>
          <w:sz w:val="20"/>
          <w:szCs w:val="20"/>
        </w:rPr>
        <w:t xml:space="preserve"> appropriate for gestational age; SGA</w:t>
      </w:r>
      <w:r>
        <w:rPr>
          <w:rFonts w:ascii="Arial" w:hAnsi="Arial" w:cs="Arial"/>
          <w:sz w:val="20"/>
          <w:szCs w:val="20"/>
        </w:rPr>
        <w:t>,</w:t>
      </w:r>
      <w:r w:rsidRPr="00E04609">
        <w:rPr>
          <w:rFonts w:ascii="Arial" w:hAnsi="Arial" w:cs="Arial"/>
          <w:sz w:val="20"/>
          <w:szCs w:val="20"/>
        </w:rPr>
        <w:t xml:space="preserve"> small for gestational age; ND</w:t>
      </w:r>
      <w:r>
        <w:rPr>
          <w:rFonts w:ascii="Arial" w:hAnsi="Arial" w:cs="Arial"/>
          <w:sz w:val="20"/>
          <w:szCs w:val="20"/>
        </w:rPr>
        <w:t xml:space="preserve">, </w:t>
      </w:r>
      <w:r w:rsidRPr="00E04609">
        <w:rPr>
          <w:rFonts w:ascii="Arial" w:hAnsi="Arial" w:cs="Arial"/>
          <w:sz w:val="20"/>
          <w:szCs w:val="20"/>
        </w:rPr>
        <w:t>not done</w:t>
      </w:r>
      <w:r>
        <w:rPr>
          <w:rFonts w:ascii="Arial" w:hAnsi="Arial" w:cs="Arial"/>
          <w:sz w:val="20"/>
          <w:szCs w:val="20"/>
        </w:rPr>
        <w:t>.</w:t>
      </w:r>
    </w:p>
    <w:p w:rsidR="00887612" w:rsidRPr="00E04609" w:rsidRDefault="00887612" w:rsidP="00887612">
      <w:pPr>
        <w:spacing w:line="360" w:lineRule="auto"/>
        <w:rPr>
          <w:rFonts w:ascii="Arial" w:hAnsi="Arial" w:cs="Arial"/>
          <w:sz w:val="20"/>
          <w:szCs w:val="20"/>
        </w:rPr>
      </w:pPr>
      <w:r w:rsidRPr="00E04609">
        <w:rPr>
          <w:rFonts w:ascii="Arial" w:hAnsi="Arial" w:cs="Arial"/>
          <w:sz w:val="20"/>
          <w:szCs w:val="20"/>
        </w:rPr>
        <w:br w:type="page"/>
      </w:r>
    </w:p>
    <w:p w:rsidR="00887612" w:rsidRPr="00E04609" w:rsidRDefault="00887612" w:rsidP="00887612">
      <w:pPr>
        <w:spacing w:line="360" w:lineRule="auto"/>
        <w:rPr>
          <w:rFonts w:ascii="Arial" w:hAnsi="Arial" w:cs="Arial"/>
          <w:sz w:val="20"/>
          <w:szCs w:val="20"/>
        </w:rPr>
      </w:pPr>
      <w:r w:rsidRPr="00C17A6C">
        <w:rPr>
          <w:rFonts w:ascii="Arial" w:eastAsia="Calibri" w:hAnsi="Arial" w:cs="Arial"/>
          <w:b/>
          <w:bCs/>
          <w:sz w:val="20"/>
          <w:szCs w:val="20"/>
        </w:rPr>
        <w:lastRenderedPageBreak/>
        <w:t>Supporting information S2.</w:t>
      </w:r>
      <w:r w:rsidRPr="00E04609">
        <w:rPr>
          <w:rFonts w:ascii="Arial" w:eastAsia="Calibri" w:hAnsi="Arial" w:cs="Arial"/>
          <w:sz w:val="20"/>
          <w:szCs w:val="20"/>
        </w:rPr>
        <w:t xml:space="preserve"> Laborator</w:t>
      </w:r>
      <w:r>
        <w:rPr>
          <w:rFonts w:ascii="Arial" w:eastAsia="Calibri" w:hAnsi="Arial" w:cs="Arial"/>
          <w:sz w:val="20"/>
          <w:szCs w:val="20"/>
        </w:rPr>
        <w:t>y</w:t>
      </w:r>
      <w:r w:rsidRPr="00E04609">
        <w:rPr>
          <w:rFonts w:ascii="Arial" w:eastAsia="Calibri" w:hAnsi="Arial" w:cs="Arial"/>
          <w:sz w:val="20"/>
          <w:szCs w:val="20"/>
        </w:rPr>
        <w:t xml:space="preserve"> and clinical characteristics of 17 normocephalic </w:t>
      </w:r>
      <w:r w:rsidRPr="00E04609">
        <w:rPr>
          <w:rFonts w:ascii="Arial" w:hAnsi="Arial" w:cs="Arial"/>
          <w:sz w:val="20"/>
          <w:szCs w:val="20"/>
        </w:rPr>
        <w:t xml:space="preserve">newborns with </w:t>
      </w:r>
      <w:r>
        <w:rPr>
          <w:rFonts w:ascii="Arial" w:hAnsi="Arial" w:cs="Arial"/>
          <w:sz w:val="20"/>
          <w:szCs w:val="20"/>
        </w:rPr>
        <w:t>c</w:t>
      </w:r>
      <w:r w:rsidRPr="00E04609">
        <w:rPr>
          <w:rFonts w:ascii="Arial" w:hAnsi="Arial" w:cs="Arial"/>
          <w:sz w:val="20"/>
          <w:szCs w:val="20"/>
        </w:rPr>
        <w:t xml:space="preserve">ongenital Zika </w:t>
      </w:r>
      <w:r>
        <w:rPr>
          <w:rFonts w:ascii="Arial" w:hAnsi="Arial" w:cs="Arial"/>
          <w:sz w:val="20"/>
          <w:szCs w:val="20"/>
        </w:rPr>
        <w:t>i</w:t>
      </w:r>
      <w:r w:rsidRPr="00E04609">
        <w:rPr>
          <w:rFonts w:ascii="Arial" w:hAnsi="Arial" w:cs="Arial"/>
          <w:sz w:val="20"/>
          <w:szCs w:val="20"/>
        </w:rPr>
        <w:t>nfection (IgM anti-Z</w:t>
      </w:r>
      <w:r>
        <w:rPr>
          <w:rFonts w:ascii="Arial" w:hAnsi="Arial" w:cs="Arial"/>
          <w:sz w:val="20"/>
          <w:szCs w:val="20"/>
        </w:rPr>
        <w:t>ika virus</w:t>
      </w:r>
      <w:r w:rsidRPr="00E04609">
        <w:rPr>
          <w:rFonts w:ascii="Arial" w:hAnsi="Arial" w:cs="Arial"/>
          <w:sz w:val="20"/>
          <w:szCs w:val="20"/>
        </w:rPr>
        <w:t xml:space="preserve"> or Z</w:t>
      </w:r>
      <w:r>
        <w:rPr>
          <w:rFonts w:ascii="Arial" w:hAnsi="Arial" w:cs="Arial"/>
          <w:sz w:val="20"/>
          <w:szCs w:val="20"/>
        </w:rPr>
        <w:t>ika virus</w:t>
      </w:r>
      <w:r w:rsidRPr="00E04609">
        <w:rPr>
          <w:rFonts w:ascii="Arial" w:hAnsi="Arial" w:cs="Arial"/>
          <w:sz w:val="20"/>
          <w:szCs w:val="20"/>
        </w:rPr>
        <w:t xml:space="preserve"> RT-qPCR positive)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10065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5"/>
        <w:gridCol w:w="1418"/>
        <w:gridCol w:w="1417"/>
        <w:gridCol w:w="1418"/>
        <w:gridCol w:w="1417"/>
        <w:gridCol w:w="1559"/>
        <w:gridCol w:w="1701"/>
      </w:tblGrid>
      <w:tr w:rsidR="00887612" w:rsidRPr="00E04609" w:rsidTr="00515B68">
        <w:trPr>
          <w:trHeight w:val="91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Subject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IgG anti-Z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ka virus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ind w:firstLine="3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IgM anti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Zika viru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ka virus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 RT-qPC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Size f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estatio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ead circumference, c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87612" w:rsidRPr="00E04609" w:rsidRDefault="00887612" w:rsidP="00515B68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 xml:space="preserve">Intergrowth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E04609">
              <w:rPr>
                <w:rFonts w:ascii="Arial" w:hAnsi="Arial" w:cs="Arial"/>
                <w:sz w:val="20"/>
                <w:szCs w:val="20"/>
                <w:lang w:val="en-US"/>
              </w:rPr>
              <w:t>lassification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5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S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  <w:tr w:rsidR="00887612" w:rsidRPr="00E04609" w:rsidTr="00515B6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8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b/>
                <w:sz w:val="20"/>
                <w:szCs w:val="20"/>
              </w:rPr>
            </w:pPr>
            <w:r w:rsidRPr="00E04609">
              <w:rPr>
                <w:rFonts w:ascii="Arial" w:hAnsi="Arial" w:cs="Arial"/>
                <w:b/>
                <w:sz w:val="20"/>
                <w:szCs w:val="20"/>
              </w:rPr>
              <w:t>Posit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ind w:firstLine="34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AG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7612" w:rsidRPr="00E04609" w:rsidRDefault="00887612" w:rsidP="00515B6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E04609">
              <w:rPr>
                <w:rFonts w:ascii="Arial" w:hAnsi="Arial" w:cs="Arial"/>
                <w:sz w:val="20"/>
                <w:szCs w:val="20"/>
              </w:rPr>
              <w:t>Normocephaly</w:t>
            </w:r>
          </w:p>
        </w:tc>
      </w:tr>
    </w:tbl>
    <w:p w:rsidR="00887612" w:rsidRPr="0026204F" w:rsidRDefault="00887612" w:rsidP="00887612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</w:t>
      </w:r>
      <w:r w:rsidRPr="00E04609">
        <w:rPr>
          <w:rFonts w:ascii="Arial" w:hAnsi="Arial" w:cs="Arial"/>
          <w:sz w:val="20"/>
          <w:szCs w:val="20"/>
        </w:rPr>
        <w:t xml:space="preserve"> AGA</w:t>
      </w:r>
      <w:r>
        <w:rPr>
          <w:rFonts w:ascii="Arial" w:hAnsi="Arial" w:cs="Arial"/>
          <w:sz w:val="20"/>
          <w:szCs w:val="20"/>
        </w:rPr>
        <w:t>,</w:t>
      </w:r>
      <w:r w:rsidRPr="00E04609">
        <w:rPr>
          <w:rFonts w:ascii="Arial" w:hAnsi="Arial" w:cs="Arial"/>
          <w:sz w:val="20"/>
          <w:szCs w:val="20"/>
        </w:rPr>
        <w:t xml:space="preserve"> appropriate for gestational age; SGA</w:t>
      </w:r>
      <w:r>
        <w:rPr>
          <w:rFonts w:ascii="Arial" w:hAnsi="Arial" w:cs="Arial"/>
          <w:sz w:val="20"/>
          <w:szCs w:val="20"/>
        </w:rPr>
        <w:t>,</w:t>
      </w:r>
      <w:r w:rsidRPr="00E04609">
        <w:rPr>
          <w:rFonts w:ascii="Arial" w:hAnsi="Arial" w:cs="Arial"/>
          <w:sz w:val="20"/>
          <w:szCs w:val="20"/>
        </w:rPr>
        <w:t xml:space="preserve"> small for gestational age; ND</w:t>
      </w:r>
      <w:r>
        <w:rPr>
          <w:rFonts w:ascii="Arial" w:hAnsi="Arial" w:cs="Arial"/>
          <w:sz w:val="20"/>
          <w:szCs w:val="20"/>
        </w:rPr>
        <w:t xml:space="preserve">, </w:t>
      </w:r>
      <w:r w:rsidRPr="00E04609">
        <w:rPr>
          <w:rFonts w:ascii="Arial" w:hAnsi="Arial" w:cs="Arial"/>
          <w:sz w:val="20"/>
          <w:szCs w:val="20"/>
        </w:rPr>
        <w:t>not done</w:t>
      </w:r>
      <w:r>
        <w:rPr>
          <w:rFonts w:ascii="Arial" w:hAnsi="Arial" w:cs="Arial"/>
          <w:sz w:val="20"/>
          <w:szCs w:val="20"/>
        </w:rPr>
        <w:t>.</w:t>
      </w:r>
    </w:p>
    <w:p w:rsidR="00F01B68" w:rsidRDefault="00F01B68"/>
    <w:sectPr w:rsidR="00F01B68" w:rsidSect="00312ABA">
      <w:footerReference w:type="default" r:id="rId6"/>
      <w:pgSz w:w="11906" w:h="16838"/>
      <w:pgMar w:top="1701" w:right="1134" w:bottom="1134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4969" w:rsidRDefault="00654969" w:rsidP="00654969">
      <w:pPr>
        <w:spacing w:after="0" w:line="240" w:lineRule="auto"/>
      </w:pPr>
      <w:r>
        <w:separator/>
      </w:r>
    </w:p>
  </w:endnote>
  <w:endnote w:type="continuationSeparator" w:id="0">
    <w:p w:rsidR="00654969" w:rsidRDefault="00654969" w:rsidP="00654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84334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16842" w:rsidRDefault="00654969">
        <w:pPr>
          <w:pStyle w:val="Footer"/>
          <w:jc w:val="center"/>
        </w:pPr>
        <w:r>
          <w:fldChar w:fldCharType="begin"/>
        </w:r>
        <w:r w:rsidR="00887612">
          <w:instrText xml:space="preserve"> PAGE   \* MERGEFORMAT </w:instrText>
        </w:r>
        <w:r>
          <w:fldChar w:fldCharType="separate"/>
        </w:r>
        <w:r w:rsidR="0088761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16842" w:rsidRPr="00120A87" w:rsidRDefault="00887612">
    <w:pPr>
      <w:pStyle w:val="Footer"/>
      <w:rPr>
        <w:lang w:val="en-US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4969" w:rsidRDefault="00654969" w:rsidP="00654969">
      <w:pPr>
        <w:spacing w:after="0" w:line="240" w:lineRule="auto"/>
      </w:pPr>
      <w:r>
        <w:separator/>
      </w:r>
    </w:p>
  </w:footnote>
  <w:footnote w:type="continuationSeparator" w:id="0">
    <w:p w:rsidR="00654969" w:rsidRDefault="00654969" w:rsidP="006549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SPSBackup" w:val="0"/>
  </w:docVars>
  <w:rsids>
    <w:rsidRoot w:val="00763D09"/>
    <w:rsid w:val="00034BC4"/>
    <w:rsid w:val="0004036A"/>
    <w:rsid w:val="0007253D"/>
    <w:rsid w:val="000906EF"/>
    <w:rsid w:val="00090F13"/>
    <w:rsid w:val="000B4048"/>
    <w:rsid w:val="000B6647"/>
    <w:rsid w:val="000F6FED"/>
    <w:rsid w:val="000F7F52"/>
    <w:rsid w:val="00111275"/>
    <w:rsid w:val="001162E2"/>
    <w:rsid w:val="001210B7"/>
    <w:rsid w:val="00130615"/>
    <w:rsid w:val="00142BB0"/>
    <w:rsid w:val="00150A94"/>
    <w:rsid w:val="001512FC"/>
    <w:rsid w:val="00196E15"/>
    <w:rsid w:val="001A579A"/>
    <w:rsid w:val="001C3D1F"/>
    <w:rsid w:val="001E28D3"/>
    <w:rsid w:val="001F34B5"/>
    <w:rsid w:val="001F428F"/>
    <w:rsid w:val="001F6C1A"/>
    <w:rsid w:val="0020564A"/>
    <w:rsid w:val="00231569"/>
    <w:rsid w:val="00232E14"/>
    <w:rsid w:val="00242017"/>
    <w:rsid w:val="00270DEC"/>
    <w:rsid w:val="00272878"/>
    <w:rsid w:val="002A12D7"/>
    <w:rsid w:val="002C4CBC"/>
    <w:rsid w:val="002D67C3"/>
    <w:rsid w:val="002E3A30"/>
    <w:rsid w:val="002E72A4"/>
    <w:rsid w:val="00303C4E"/>
    <w:rsid w:val="003227CB"/>
    <w:rsid w:val="00340B90"/>
    <w:rsid w:val="0035051E"/>
    <w:rsid w:val="0038110C"/>
    <w:rsid w:val="003C0075"/>
    <w:rsid w:val="003C1A87"/>
    <w:rsid w:val="003C3215"/>
    <w:rsid w:val="003D5228"/>
    <w:rsid w:val="003D677A"/>
    <w:rsid w:val="003E7131"/>
    <w:rsid w:val="004601EE"/>
    <w:rsid w:val="00487323"/>
    <w:rsid w:val="004B66F5"/>
    <w:rsid w:val="004C0FDD"/>
    <w:rsid w:val="004E748E"/>
    <w:rsid w:val="00530B41"/>
    <w:rsid w:val="00550BD3"/>
    <w:rsid w:val="0055668C"/>
    <w:rsid w:val="005A2DF1"/>
    <w:rsid w:val="005B67F3"/>
    <w:rsid w:val="005C59A7"/>
    <w:rsid w:val="005D797C"/>
    <w:rsid w:val="005D7F78"/>
    <w:rsid w:val="005D7FE1"/>
    <w:rsid w:val="005E0A24"/>
    <w:rsid w:val="005E5089"/>
    <w:rsid w:val="005F0813"/>
    <w:rsid w:val="005F4B7F"/>
    <w:rsid w:val="00601752"/>
    <w:rsid w:val="0061786E"/>
    <w:rsid w:val="006239CC"/>
    <w:rsid w:val="0062403A"/>
    <w:rsid w:val="00631688"/>
    <w:rsid w:val="0063722C"/>
    <w:rsid w:val="00641134"/>
    <w:rsid w:val="00654969"/>
    <w:rsid w:val="006609DC"/>
    <w:rsid w:val="00667571"/>
    <w:rsid w:val="006758A7"/>
    <w:rsid w:val="0067692A"/>
    <w:rsid w:val="006A6AD0"/>
    <w:rsid w:val="006B027F"/>
    <w:rsid w:val="006B3A30"/>
    <w:rsid w:val="006C094C"/>
    <w:rsid w:val="006F7116"/>
    <w:rsid w:val="00714DD9"/>
    <w:rsid w:val="00716054"/>
    <w:rsid w:val="007570EC"/>
    <w:rsid w:val="00763D09"/>
    <w:rsid w:val="00764086"/>
    <w:rsid w:val="00794562"/>
    <w:rsid w:val="0079475E"/>
    <w:rsid w:val="007A280F"/>
    <w:rsid w:val="007C056A"/>
    <w:rsid w:val="007F6811"/>
    <w:rsid w:val="00802BB2"/>
    <w:rsid w:val="00811C81"/>
    <w:rsid w:val="0082728B"/>
    <w:rsid w:val="00830E8A"/>
    <w:rsid w:val="008337EC"/>
    <w:rsid w:val="00841E3E"/>
    <w:rsid w:val="0085266A"/>
    <w:rsid w:val="00855072"/>
    <w:rsid w:val="008723C4"/>
    <w:rsid w:val="0087269D"/>
    <w:rsid w:val="008838F3"/>
    <w:rsid w:val="00887612"/>
    <w:rsid w:val="008914E7"/>
    <w:rsid w:val="008A70DE"/>
    <w:rsid w:val="008C73F4"/>
    <w:rsid w:val="008D3B02"/>
    <w:rsid w:val="00921823"/>
    <w:rsid w:val="00931FB8"/>
    <w:rsid w:val="00965CA3"/>
    <w:rsid w:val="009A0D64"/>
    <w:rsid w:val="009A3616"/>
    <w:rsid w:val="009F4218"/>
    <w:rsid w:val="009F7755"/>
    <w:rsid w:val="00A2178C"/>
    <w:rsid w:val="00A24B11"/>
    <w:rsid w:val="00A34B11"/>
    <w:rsid w:val="00A45A95"/>
    <w:rsid w:val="00A5023D"/>
    <w:rsid w:val="00A82FCC"/>
    <w:rsid w:val="00A864E7"/>
    <w:rsid w:val="00AA0DA3"/>
    <w:rsid w:val="00AB3286"/>
    <w:rsid w:val="00B02A01"/>
    <w:rsid w:val="00B23DE0"/>
    <w:rsid w:val="00B6529F"/>
    <w:rsid w:val="00B92657"/>
    <w:rsid w:val="00BB586C"/>
    <w:rsid w:val="00BD27D4"/>
    <w:rsid w:val="00BD2E5D"/>
    <w:rsid w:val="00BE4101"/>
    <w:rsid w:val="00C034A5"/>
    <w:rsid w:val="00C41B57"/>
    <w:rsid w:val="00C548B0"/>
    <w:rsid w:val="00C630A1"/>
    <w:rsid w:val="00C668BE"/>
    <w:rsid w:val="00C67F0C"/>
    <w:rsid w:val="00CA6279"/>
    <w:rsid w:val="00CA6C19"/>
    <w:rsid w:val="00CC4BEA"/>
    <w:rsid w:val="00CC4F2B"/>
    <w:rsid w:val="00CE0D1D"/>
    <w:rsid w:val="00D07695"/>
    <w:rsid w:val="00D11EEE"/>
    <w:rsid w:val="00D308F7"/>
    <w:rsid w:val="00D31A72"/>
    <w:rsid w:val="00D60B8E"/>
    <w:rsid w:val="00DA35EB"/>
    <w:rsid w:val="00DB23DC"/>
    <w:rsid w:val="00E0799B"/>
    <w:rsid w:val="00E50B48"/>
    <w:rsid w:val="00E73AB5"/>
    <w:rsid w:val="00ED127A"/>
    <w:rsid w:val="00ED73F3"/>
    <w:rsid w:val="00EF2149"/>
    <w:rsid w:val="00F01B68"/>
    <w:rsid w:val="00F375BE"/>
    <w:rsid w:val="00F43F6D"/>
    <w:rsid w:val="00F54A3E"/>
    <w:rsid w:val="00F75F67"/>
    <w:rsid w:val="00F76832"/>
    <w:rsid w:val="00F86CDF"/>
    <w:rsid w:val="00F87AC9"/>
    <w:rsid w:val="00F91A39"/>
    <w:rsid w:val="00FD19E9"/>
    <w:rsid w:val="00FE2E55"/>
    <w:rsid w:val="00FF01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B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63D09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763D09"/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table" w:styleId="TableGrid">
    <w:name w:val="Table Grid"/>
    <w:basedOn w:val="TableNormal"/>
    <w:uiPriority w:val="59"/>
    <w:rsid w:val="00763D09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01</dc:creator>
  <cp:lastModifiedBy>0011601</cp:lastModifiedBy>
  <cp:revision>8</cp:revision>
  <dcterms:created xsi:type="dcterms:W3CDTF">2019-11-18T04:23:00Z</dcterms:created>
  <dcterms:modified xsi:type="dcterms:W3CDTF">2019-11-18T04:27:00Z</dcterms:modified>
</cp:coreProperties>
</file>